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EDCD9" w14:textId="78A1AA7F" w:rsidR="009145FA" w:rsidRPr="006A743E" w:rsidRDefault="009145FA" w:rsidP="009145FA">
      <w:pPr>
        <w:jc w:val="center"/>
        <w:rPr>
          <w:rFonts w:ascii="Arial" w:hAnsi="Arial" w:cs="Arial"/>
          <w:sz w:val="20"/>
          <w:szCs w:val="20"/>
        </w:rPr>
      </w:pPr>
      <w:r w:rsidRPr="006A743E">
        <w:rPr>
          <w:rFonts w:ascii="Arial" w:hAnsi="Arial" w:cs="Arial"/>
          <w:sz w:val="20"/>
          <w:szCs w:val="20"/>
        </w:rPr>
        <w:t>Appendix</w:t>
      </w:r>
    </w:p>
    <w:p w14:paraId="37B31BCC" w14:textId="752BC52D" w:rsidR="009145FA" w:rsidRPr="006A743E" w:rsidRDefault="009145FA" w:rsidP="009145FA">
      <w:pPr>
        <w:rPr>
          <w:rFonts w:ascii="Arial" w:hAnsi="Arial" w:cs="Arial"/>
          <w:b/>
          <w:bCs/>
          <w:sz w:val="20"/>
          <w:szCs w:val="20"/>
        </w:rPr>
      </w:pPr>
      <w:r w:rsidRPr="006A743E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5456E9" w:rsidRPr="006A743E">
        <w:rPr>
          <w:rFonts w:ascii="Arial" w:hAnsi="Arial" w:cs="Arial"/>
          <w:b/>
          <w:bCs/>
          <w:sz w:val="20"/>
          <w:szCs w:val="20"/>
        </w:rPr>
        <w:t>A</w:t>
      </w:r>
      <w:r w:rsidRPr="006A743E">
        <w:rPr>
          <w:rFonts w:ascii="Arial" w:hAnsi="Arial" w:cs="Arial"/>
          <w:b/>
          <w:bCs/>
          <w:sz w:val="20"/>
          <w:szCs w:val="20"/>
        </w:rPr>
        <w:t>1. Female Caregivers/Co-Caregivers</w:t>
      </w:r>
      <w:r w:rsidRPr="006A743E">
        <w:rPr>
          <w:rFonts w:ascii="Arial" w:hAnsi="Arial" w:cs="Arial"/>
          <w:b/>
          <w:bCs/>
          <w:spacing w:val="-11"/>
          <w:sz w:val="20"/>
          <w:szCs w:val="20"/>
        </w:rPr>
        <w:t xml:space="preserve"> Inclusion/ Exclusion </w:t>
      </w:r>
      <w:r w:rsidRPr="006A743E">
        <w:rPr>
          <w:rFonts w:ascii="Arial" w:hAnsi="Arial" w:cs="Arial"/>
          <w:b/>
          <w:bCs/>
          <w:sz w:val="20"/>
          <w:szCs w:val="20"/>
        </w:rPr>
        <w:t>Criteria</w:t>
      </w:r>
    </w:p>
    <w:tbl>
      <w:tblPr>
        <w:tblW w:w="900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20"/>
        <w:gridCol w:w="4180"/>
      </w:tblGrid>
      <w:tr w:rsidR="009145FA" w:rsidRPr="006A743E" w14:paraId="6D1B8729" w14:textId="77777777" w:rsidTr="005B55D6">
        <w:trPr>
          <w:trHeight w:val="509"/>
        </w:trPr>
        <w:tc>
          <w:tcPr>
            <w:tcW w:w="4820" w:type="dxa"/>
            <w:tcBorders>
              <w:bottom w:val="single" w:sz="6" w:space="0" w:color="000000"/>
              <w:right w:val="single" w:sz="6" w:space="0" w:color="000000"/>
            </w:tcBorders>
          </w:tcPr>
          <w:p w14:paraId="6D3E33C1" w14:textId="77777777" w:rsidR="009145FA" w:rsidRPr="006A743E" w:rsidRDefault="009145FA" w:rsidP="00727E88">
            <w:pPr>
              <w:pStyle w:val="TableParagraph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  <w:u w:val="single"/>
              </w:rPr>
              <w:t>CRITERION</w:t>
            </w:r>
          </w:p>
        </w:tc>
        <w:tc>
          <w:tcPr>
            <w:tcW w:w="4180" w:type="dxa"/>
            <w:tcBorders>
              <w:left w:val="single" w:sz="6" w:space="0" w:color="000000"/>
              <w:bottom w:val="single" w:sz="6" w:space="0" w:color="000000"/>
            </w:tcBorders>
          </w:tcPr>
          <w:p w14:paraId="06545A5E" w14:textId="77777777" w:rsidR="009145FA" w:rsidRPr="006A743E" w:rsidRDefault="009145FA" w:rsidP="00727E88">
            <w:pPr>
              <w:pStyle w:val="TableParagraph"/>
              <w:ind w:left="114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  <w:u w:val="single"/>
              </w:rPr>
              <w:t>METHOD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  <w:u w:val="single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  <w:u w:val="single"/>
              </w:rPr>
              <w:t>OF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  <w:u w:val="single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  <w:u w:val="single"/>
              </w:rPr>
              <w:t>ASCERTAINMENT</w:t>
            </w:r>
          </w:p>
        </w:tc>
      </w:tr>
      <w:tr w:rsidR="009145FA" w:rsidRPr="006A743E" w14:paraId="5113E4F3" w14:textId="77777777" w:rsidTr="005B55D6">
        <w:trPr>
          <w:trHeight w:val="505"/>
        </w:trPr>
        <w:tc>
          <w:tcPr>
            <w:tcW w:w="48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D26E1" w14:textId="77777777" w:rsidR="009145FA" w:rsidRPr="006A743E" w:rsidRDefault="009145FA" w:rsidP="00727E88">
            <w:pPr>
              <w:pStyle w:val="TableParagraph"/>
              <w:ind w:left="115"/>
              <w:rPr>
                <w:rFonts w:ascii="Arial" w:hAnsi="Arial" w:cs="Arial"/>
                <w:b/>
                <w:sz w:val="20"/>
                <w:szCs w:val="20"/>
              </w:rPr>
            </w:pPr>
            <w:r w:rsidRPr="006A743E">
              <w:rPr>
                <w:rFonts w:ascii="Arial" w:hAnsi="Arial" w:cs="Arial"/>
                <w:b/>
                <w:spacing w:val="-2"/>
                <w:sz w:val="20"/>
                <w:szCs w:val="20"/>
                <w:u w:val="thick"/>
              </w:rPr>
              <w:t>Inclusion: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D6970A8" w14:textId="77777777" w:rsidR="009145FA" w:rsidRPr="006A743E" w:rsidRDefault="009145FA" w:rsidP="00727E88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45FA" w:rsidRPr="006A743E" w14:paraId="6C8FB2A8" w14:textId="77777777" w:rsidTr="005B55D6">
        <w:trPr>
          <w:trHeight w:val="545"/>
        </w:trPr>
        <w:tc>
          <w:tcPr>
            <w:tcW w:w="48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432B27" w14:textId="77777777" w:rsidR="009145FA" w:rsidRPr="006A743E" w:rsidRDefault="009145FA" w:rsidP="00727E88">
            <w:pPr>
              <w:pStyle w:val="TableParagraph"/>
              <w:spacing w:line="218" w:lineRule="exact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Partner</w:t>
            </w:r>
            <w:r w:rsidRPr="006A743E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or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co-caregiver</w:t>
            </w:r>
            <w:r w:rsidRPr="006A743E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of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eligible</w:t>
            </w:r>
            <w:r w:rsidRPr="006A743E">
              <w:rPr>
                <w:rFonts w:ascii="Arial" w:hAnsi="Arial" w:cs="Arial"/>
                <w:spacing w:val="-9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father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2DB27B9" w14:textId="77777777" w:rsidR="009145FA" w:rsidRPr="006A743E" w:rsidRDefault="009145FA" w:rsidP="00727E88">
            <w:pPr>
              <w:pStyle w:val="TableParagraph"/>
              <w:spacing w:line="218" w:lineRule="exact"/>
              <w:ind w:left="114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Demographic</w:t>
            </w:r>
            <w:r w:rsidRPr="006A743E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Question</w:t>
            </w:r>
          </w:p>
        </w:tc>
      </w:tr>
      <w:tr w:rsidR="009145FA" w:rsidRPr="006A743E" w14:paraId="3E7D8F52" w14:textId="77777777" w:rsidTr="005B55D6">
        <w:trPr>
          <w:trHeight w:val="420"/>
        </w:trPr>
        <w:tc>
          <w:tcPr>
            <w:tcW w:w="48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C5CEB1" w14:textId="77777777" w:rsidR="009145FA" w:rsidRPr="006A743E" w:rsidRDefault="009145FA" w:rsidP="00727E88">
            <w:pPr>
              <w:pStyle w:val="TableParagraph"/>
              <w:spacing w:line="218" w:lineRule="exact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18</w:t>
            </w:r>
            <w:r w:rsidRPr="006A743E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to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65</w:t>
            </w:r>
            <w:r w:rsidRPr="006A743E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years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of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5"/>
                <w:sz w:val="20"/>
                <w:szCs w:val="20"/>
              </w:rPr>
              <w:t>age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2973949" w14:textId="77777777" w:rsidR="009145FA" w:rsidRPr="006A743E" w:rsidRDefault="009145FA" w:rsidP="00727E88">
            <w:pPr>
              <w:pStyle w:val="TableParagraph"/>
              <w:spacing w:line="218" w:lineRule="exact"/>
              <w:ind w:left="114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Demographic</w:t>
            </w:r>
            <w:r w:rsidRPr="006A743E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Question</w:t>
            </w:r>
          </w:p>
        </w:tc>
      </w:tr>
      <w:tr w:rsidR="009145FA" w:rsidRPr="006A743E" w14:paraId="21735397" w14:textId="77777777" w:rsidTr="005B55D6">
        <w:trPr>
          <w:trHeight w:val="415"/>
        </w:trPr>
        <w:tc>
          <w:tcPr>
            <w:tcW w:w="48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F0028B" w14:textId="77777777" w:rsidR="009145FA" w:rsidRPr="006A743E" w:rsidRDefault="009145FA" w:rsidP="00727E88">
            <w:pPr>
              <w:pStyle w:val="TableParagraph"/>
              <w:spacing w:line="218" w:lineRule="exact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Willingness</w:t>
            </w:r>
            <w:r w:rsidRPr="006A743E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to</w:t>
            </w:r>
            <w:r w:rsidRPr="006A743E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participate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F9E92D2" w14:textId="77777777" w:rsidR="009145FA" w:rsidRPr="006A743E" w:rsidRDefault="009145FA" w:rsidP="00727E88">
            <w:pPr>
              <w:pStyle w:val="TableParagraph"/>
              <w:spacing w:line="218" w:lineRule="exact"/>
              <w:ind w:left="114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Demographic</w:t>
            </w:r>
            <w:r w:rsidRPr="006A743E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Question/Consent</w:t>
            </w:r>
          </w:p>
        </w:tc>
      </w:tr>
      <w:tr w:rsidR="009145FA" w:rsidRPr="006A743E" w14:paraId="209F1922" w14:textId="77777777" w:rsidTr="005B55D6">
        <w:trPr>
          <w:trHeight w:val="420"/>
        </w:trPr>
        <w:tc>
          <w:tcPr>
            <w:tcW w:w="48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5A7E67" w14:textId="77777777" w:rsidR="009145FA" w:rsidRPr="006A743E" w:rsidRDefault="009145FA" w:rsidP="00727E88">
            <w:pPr>
              <w:pStyle w:val="TableParagraph"/>
              <w:spacing w:line="218" w:lineRule="exact"/>
              <w:ind w:left="115"/>
              <w:rPr>
                <w:rFonts w:ascii="Arial" w:hAnsi="Arial" w:cs="Arial"/>
                <w:b/>
                <w:sz w:val="20"/>
                <w:szCs w:val="20"/>
              </w:rPr>
            </w:pPr>
            <w:r w:rsidRPr="006A743E">
              <w:rPr>
                <w:rFonts w:ascii="Arial" w:hAnsi="Arial" w:cs="Arial"/>
                <w:b/>
                <w:spacing w:val="-2"/>
                <w:sz w:val="20"/>
                <w:szCs w:val="20"/>
                <w:u w:val="single"/>
              </w:rPr>
              <w:t>Exclusion: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AB01841" w14:textId="77777777" w:rsidR="009145FA" w:rsidRPr="006A743E" w:rsidRDefault="009145FA" w:rsidP="00727E88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145FA" w:rsidRPr="006A743E" w14:paraId="04D945DD" w14:textId="77777777" w:rsidTr="005B55D6">
        <w:trPr>
          <w:trHeight w:val="640"/>
        </w:trPr>
        <w:tc>
          <w:tcPr>
            <w:tcW w:w="4820" w:type="dxa"/>
            <w:tcBorders>
              <w:top w:val="single" w:sz="6" w:space="0" w:color="000000"/>
              <w:right w:val="single" w:sz="6" w:space="0" w:color="000000"/>
            </w:tcBorders>
          </w:tcPr>
          <w:p w14:paraId="1293E494" w14:textId="77777777" w:rsidR="009145FA" w:rsidRPr="006A743E" w:rsidRDefault="009145FA" w:rsidP="00727E88">
            <w:pPr>
              <w:pStyle w:val="TableParagraph"/>
              <w:ind w:left="115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Inability</w:t>
            </w:r>
            <w:r w:rsidRPr="006A743E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to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provide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informed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consent,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and/or</w:t>
            </w:r>
            <w:r w:rsidRPr="006A743E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complete procedures in Swahili or English (orally).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</w:tcBorders>
          </w:tcPr>
          <w:p w14:paraId="4EB4B038" w14:textId="77777777" w:rsidR="009145FA" w:rsidRPr="006A743E" w:rsidRDefault="009145FA" w:rsidP="00727E88">
            <w:pPr>
              <w:pStyle w:val="TableParagraph"/>
              <w:spacing w:line="218" w:lineRule="exact"/>
              <w:ind w:left="114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Consenting</w:t>
            </w:r>
            <w:r w:rsidRPr="006A743E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Process</w:t>
            </w:r>
          </w:p>
        </w:tc>
      </w:tr>
    </w:tbl>
    <w:p w14:paraId="4C874A63" w14:textId="77777777" w:rsidR="005B55D6" w:rsidRPr="006A743E" w:rsidRDefault="005B55D6" w:rsidP="005B55D6">
      <w:pPr>
        <w:rPr>
          <w:rFonts w:ascii="Arial" w:hAnsi="Arial" w:cs="Arial"/>
          <w:sz w:val="20"/>
          <w:szCs w:val="20"/>
        </w:rPr>
      </w:pPr>
    </w:p>
    <w:p w14:paraId="3066818E" w14:textId="7D6CCC69" w:rsidR="005B55D6" w:rsidRPr="006A743E" w:rsidRDefault="005B55D6" w:rsidP="005B55D6">
      <w:pPr>
        <w:rPr>
          <w:rFonts w:ascii="Arial" w:hAnsi="Arial" w:cs="Arial"/>
          <w:b/>
          <w:bCs/>
          <w:iCs/>
          <w:sz w:val="20"/>
          <w:szCs w:val="20"/>
        </w:rPr>
      </w:pPr>
      <w:r w:rsidRPr="006A743E">
        <w:rPr>
          <w:rFonts w:ascii="Arial" w:hAnsi="Arial" w:cs="Arial"/>
          <w:b/>
          <w:bCs/>
          <w:sz w:val="20"/>
          <w:szCs w:val="20"/>
        </w:rPr>
        <w:t xml:space="preserve">Table A2. </w:t>
      </w:r>
      <w:r w:rsidRPr="006A743E">
        <w:rPr>
          <w:rFonts w:ascii="Arial" w:hAnsi="Arial" w:cs="Arial"/>
          <w:b/>
          <w:bCs/>
          <w:iCs/>
          <w:sz w:val="20"/>
          <w:szCs w:val="20"/>
        </w:rPr>
        <w:t>Youth Inclusion/ Exclusion Criteria</w:t>
      </w:r>
    </w:p>
    <w:tbl>
      <w:tblPr>
        <w:tblW w:w="0" w:type="auto"/>
        <w:tblInd w:w="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20"/>
        <w:gridCol w:w="4614"/>
      </w:tblGrid>
      <w:tr w:rsidR="005B55D6" w:rsidRPr="006A743E" w14:paraId="15F03723" w14:textId="77777777" w:rsidTr="00727E88">
        <w:trPr>
          <w:trHeight w:val="515"/>
        </w:trPr>
        <w:tc>
          <w:tcPr>
            <w:tcW w:w="4320" w:type="dxa"/>
            <w:tcBorders>
              <w:top w:val="single" w:sz="8" w:space="0" w:color="000000"/>
              <w:bottom w:val="single" w:sz="6" w:space="0" w:color="000000"/>
              <w:right w:val="single" w:sz="6" w:space="0" w:color="000000"/>
            </w:tcBorders>
          </w:tcPr>
          <w:p w14:paraId="64022A7C" w14:textId="77777777" w:rsidR="005B55D6" w:rsidRPr="006A743E" w:rsidRDefault="005B55D6" w:rsidP="00727E88">
            <w:pPr>
              <w:pStyle w:val="TableParagraph"/>
              <w:spacing w:before="5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  <w:u w:val="single"/>
              </w:rPr>
              <w:t>CRITERION</w:t>
            </w:r>
          </w:p>
        </w:tc>
        <w:tc>
          <w:tcPr>
            <w:tcW w:w="4614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</w:tcBorders>
          </w:tcPr>
          <w:p w14:paraId="4224B994" w14:textId="77777777" w:rsidR="005B55D6" w:rsidRPr="006A743E" w:rsidRDefault="005B55D6" w:rsidP="00727E88">
            <w:pPr>
              <w:pStyle w:val="TableParagraph"/>
              <w:spacing w:before="5"/>
              <w:ind w:left="109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  <w:u w:val="single"/>
              </w:rPr>
              <w:t>METHOD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  <w:u w:val="single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  <w:u w:val="single"/>
              </w:rPr>
              <w:t>OF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  <w:u w:val="single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  <w:u w:val="single"/>
              </w:rPr>
              <w:t>ASCERTAINMENT</w:t>
            </w:r>
          </w:p>
        </w:tc>
      </w:tr>
      <w:tr w:rsidR="005B55D6" w:rsidRPr="006A743E" w14:paraId="3A35A3D4" w14:textId="77777777" w:rsidTr="00727E88">
        <w:trPr>
          <w:trHeight w:val="505"/>
        </w:trPr>
        <w:tc>
          <w:tcPr>
            <w:tcW w:w="43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0016C" w14:textId="77777777" w:rsidR="005B55D6" w:rsidRPr="006A743E" w:rsidRDefault="005B55D6" w:rsidP="00727E88">
            <w:pPr>
              <w:pStyle w:val="TableParagraph"/>
              <w:spacing w:line="264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6A743E">
              <w:rPr>
                <w:rFonts w:ascii="Arial" w:hAnsi="Arial" w:cs="Arial"/>
                <w:b/>
                <w:spacing w:val="-2"/>
                <w:sz w:val="20"/>
                <w:szCs w:val="20"/>
                <w:u w:val="thick"/>
              </w:rPr>
              <w:t>Inclusion:</w:t>
            </w:r>
          </w:p>
        </w:tc>
        <w:tc>
          <w:tcPr>
            <w:tcW w:w="4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8C35F8E" w14:textId="77777777" w:rsidR="005B55D6" w:rsidRPr="006A743E" w:rsidRDefault="005B55D6" w:rsidP="00727E88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55D6" w:rsidRPr="006A743E" w14:paraId="0260ABBD" w14:textId="77777777" w:rsidTr="00727E88">
        <w:trPr>
          <w:trHeight w:val="860"/>
        </w:trPr>
        <w:tc>
          <w:tcPr>
            <w:tcW w:w="43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ABC4E" w14:textId="77777777" w:rsidR="005B55D6" w:rsidRPr="006A743E" w:rsidRDefault="005B55D6" w:rsidP="00727E88">
            <w:pPr>
              <w:pStyle w:val="TableParagraph"/>
              <w:spacing w:line="218" w:lineRule="exact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Child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of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eligible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father</w:t>
            </w:r>
          </w:p>
        </w:tc>
        <w:tc>
          <w:tcPr>
            <w:tcW w:w="4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076D056" w14:textId="77777777" w:rsidR="005B55D6" w:rsidRPr="006A743E" w:rsidRDefault="005B55D6" w:rsidP="00727E88">
            <w:pPr>
              <w:pStyle w:val="TableParagraph"/>
              <w:ind w:left="109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Demographic</w:t>
            </w:r>
            <w:r w:rsidRPr="006A743E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Question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(not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necessarily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biological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but</w:t>
            </w:r>
            <w:r w:rsidRPr="006A743E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male caregiver is responsible for the care of the child and</w:t>
            </w:r>
          </w:p>
          <w:p w14:paraId="6923181B" w14:textId="77777777" w:rsidR="005B55D6" w:rsidRPr="006A743E" w:rsidRDefault="005B55D6" w:rsidP="00727E88">
            <w:pPr>
              <w:pStyle w:val="TableParagraph"/>
              <w:ind w:left="109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involved</w:t>
            </w:r>
            <w:r w:rsidRPr="006A743E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in</w:t>
            </w:r>
            <w:r w:rsidRPr="006A743E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the</w:t>
            </w:r>
            <w:r w:rsidRPr="006A743E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child’s</w:t>
            </w:r>
            <w:r w:rsidRPr="006A743E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life.)</w:t>
            </w:r>
          </w:p>
        </w:tc>
      </w:tr>
      <w:tr w:rsidR="005B55D6" w:rsidRPr="006A743E" w14:paraId="692C463C" w14:textId="77777777" w:rsidTr="00727E88">
        <w:trPr>
          <w:trHeight w:val="420"/>
        </w:trPr>
        <w:tc>
          <w:tcPr>
            <w:tcW w:w="43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A92E20" w14:textId="77777777" w:rsidR="005B55D6" w:rsidRPr="006A743E" w:rsidRDefault="005B55D6" w:rsidP="00727E88">
            <w:pPr>
              <w:pStyle w:val="TableParagraph"/>
              <w:spacing w:line="218" w:lineRule="exact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8</w:t>
            </w:r>
            <w:r w:rsidRPr="006A743E">
              <w:rPr>
                <w:rFonts w:ascii="Arial" w:hAnsi="Arial" w:cs="Arial"/>
                <w:spacing w:val="-4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to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17</w:t>
            </w:r>
            <w:r w:rsidRPr="006A743E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years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11</w:t>
            </w:r>
            <w:r w:rsidRPr="006A743E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months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of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5"/>
                <w:sz w:val="20"/>
                <w:szCs w:val="20"/>
              </w:rPr>
              <w:t>age</w:t>
            </w:r>
          </w:p>
        </w:tc>
        <w:tc>
          <w:tcPr>
            <w:tcW w:w="4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25B71DE" w14:textId="77777777" w:rsidR="005B55D6" w:rsidRPr="006A743E" w:rsidRDefault="005B55D6" w:rsidP="00727E88">
            <w:pPr>
              <w:pStyle w:val="TableParagraph"/>
              <w:spacing w:line="218" w:lineRule="exact"/>
              <w:ind w:left="109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Demographic</w:t>
            </w:r>
            <w:r w:rsidRPr="006A743E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Question</w:t>
            </w:r>
          </w:p>
        </w:tc>
      </w:tr>
      <w:tr w:rsidR="005B55D6" w:rsidRPr="006A743E" w14:paraId="3376956E" w14:textId="77777777" w:rsidTr="00727E88">
        <w:trPr>
          <w:trHeight w:val="420"/>
        </w:trPr>
        <w:tc>
          <w:tcPr>
            <w:tcW w:w="43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8F5DE9" w14:textId="77777777" w:rsidR="005B55D6" w:rsidRPr="006A743E" w:rsidRDefault="005B55D6" w:rsidP="00727E88">
            <w:pPr>
              <w:pStyle w:val="TableParagraph"/>
              <w:spacing w:line="218" w:lineRule="exact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Willingness</w:t>
            </w:r>
            <w:r w:rsidRPr="006A743E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to</w:t>
            </w:r>
            <w:r w:rsidRPr="006A743E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participate</w:t>
            </w:r>
          </w:p>
        </w:tc>
        <w:tc>
          <w:tcPr>
            <w:tcW w:w="4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112A5FD" w14:textId="77777777" w:rsidR="005B55D6" w:rsidRPr="006A743E" w:rsidRDefault="005B55D6" w:rsidP="00727E88">
            <w:pPr>
              <w:pStyle w:val="TableParagraph"/>
              <w:spacing w:line="218" w:lineRule="exact"/>
              <w:ind w:left="109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Demographic</w:t>
            </w:r>
            <w:r w:rsidRPr="006A743E">
              <w:rPr>
                <w:rFonts w:ascii="Arial" w:hAnsi="Arial" w:cs="Arial"/>
                <w:spacing w:val="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Question/Assent</w:t>
            </w:r>
          </w:p>
        </w:tc>
      </w:tr>
      <w:tr w:rsidR="005B55D6" w:rsidRPr="006A743E" w14:paraId="2C59CE98" w14:textId="77777777" w:rsidTr="00727E88">
        <w:trPr>
          <w:trHeight w:val="855"/>
        </w:trPr>
        <w:tc>
          <w:tcPr>
            <w:tcW w:w="43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4F717A" w14:textId="77777777" w:rsidR="005B55D6" w:rsidRPr="006A743E" w:rsidRDefault="005B55D6" w:rsidP="00727E88">
            <w:pPr>
              <w:pStyle w:val="TableParagraph"/>
              <w:spacing w:line="218" w:lineRule="exact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At</w:t>
            </w:r>
            <w:r w:rsidRPr="006A743E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risk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of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mental</w:t>
            </w:r>
            <w:r w:rsidRPr="006A743E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health</w:t>
            </w:r>
            <w:r w:rsidRPr="006A743E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problems</w:t>
            </w:r>
          </w:p>
        </w:tc>
        <w:tc>
          <w:tcPr>
            <w:tcW w:w="4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6DC15153" w14:textId="77777777" w:rsidR="005B55D6" w:rsidRPr="006A743E" w:rsidRDefault="005B55D6" w:rsidP="00727E88">
            <w:pPr>
              <w:pStyle w:val="TableParagraph"/>
              <w:spacing w:line="237" w:lineRule="auto"/>
              <w:ind w:left="109" w:right="593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Either caregiver reports a score of &gt; 13 to 40 on the Strengths</w:t>
            </w:r>
            <w:r w:rsidRPr="006A743E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and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Difficulties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Questionnaire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(SDQ);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[Score Range 13-40].</w:t>
            </w:r>
          </w:p>
        </w:tc>
      </w:tr>
      <w:tr w:rsidR="005B55D6" w:rsidRPr="006A743E" w14:paraId="1524EE6F" w14:textId="77777777" w:rsidTr="00727E88">
        <w:trPr>
          <w:trHeight w:val="420"/>
        </w:trPr>
        <w:tc>
          <w:tcPr>
            <w:tcW w:w="43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577736" w14:textId="77777777" w:rsidR="005B55D6" w:rsidRPr="006A743E" w:rsidRDefault="005B55D6" w:rsidP="00727E88">
            <w:pPr>
              <w:pStyle w:val="TableParagraph"/>
              <w:spacing w:line="218" w:lineRule="exact"/>
              <w:rPr>
                <w:rFonts w:ascii="Arial" w:hAnsi="Arial" w:cs="Arial"/>
                <w:b/>
                <w:sz w:val="20"/>
                <w:szCs w:val="20"/>
              </w:rPr>
            </w:pPr>
            <w:r w:rsidRPr="006A743E">
              <w:rPr>
                <w:rFonts w:ascii="Arial" w:hAnsi="Arial" w:cs="Arial"/>
                <w:b/>
                <w:spacing w:val="-2"/>
                <w:sz w:val="20"/>
                <w:szCs w:val="20"/>
                <w:u w:val="single"/>
              </w:rPr>
              <w:t>Exclusion:</w:t>
            </w:r>
          </w:p>
        </w:tc>
        <w:tc>
          <w:tcPr>
            <w:tcW w:w="4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2850BDE" w14:textId="77777777" w:rsidR="005B55D6" w:rsidRPr="006A743E" w:rsidRDefault="005B55D6" w:rsidP="00727E88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55D6" w:rsidRPr="006A743E" w14:paraId="51C2B7B4" w14:textId="77777777" w:rsidTr="00727E88">
        <w:trPr>
          <w:trHeight w:val="640"/>
        </w:trPr>
        <w:tc>
          <w:tcPr>
            <w:tcW w:w="43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BE74C" w14:textId="77777777" w:rsidR="005B55D6" w:rsidRPr="006A743E" w:rsidRDefault="005B55D6" w:rsidP="00727E88">
            <w:pPr>
              <w:pStyle w:val="TableParagraph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Inability</w:t>
            </w:r>
            <w:r w:rsidRPr="006A743E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to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provide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informed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assent,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and/or</w:t>
            </w:r>
            <w:r w:rsidRPr="006A743E">
              <w:rPr>
                <w:rFonts w:ascii="Arial" w:hAnsi="Arial" w:cs="Arial"/>
                <w:spacing w:val="-11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complete procedures in Swahili or English (orally).</w:t>
            </w:r>
          </w:p>
        </w:tc>
        <w:tc>
          <w:tcPr>
            <w:tcW w:w="46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434539AF" w14:textId="77777777" w:rsidR="005B55D6" w:rsidRPr="006A743E" w:rsidRDefault="005B55D6" w:rsidP="00727E88">
            <w:pPr>
              <w:pStyle w:val="TableParagraph"/>
              <w:spacing w:line="219" w:lineRule="exact"/>
              <w:ind w:left="109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Assenting</w:t>
            </w:r>
            <w:r w:rsidRPr="006A743E">
              <w:rPr>
                <w:rFonts w:ascii="Arial" w:hAnsi="Arial" w:cs="Arial"/>
                <w:spacing w:val="-10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Process</w:t>
            </w:r>
          </w:p>
        </w:tc>
      </w:tr>
      <w:tr w:rsidR="005B55D6" w:rsidRPr="006A743E" w14:paraId="63721874" w14:textId="77777777" w:rsidTr="00727E88">
        <w:trPr>
          <w:trHeight w:val="420"/>
        </w:trPr>
        <w:tc>
          <w:tcPr>
            <w:tcW w:w="4320" w:type="dxa"/>
            <w:tcBorders>
              <w:top w:val="single" w:sz="6" w:space="0" w:color="000000"/>
              <w:right w:val="single" w:sz="6" w:space="0" w:color="000000"/>
            </w:tcBorders>
          </w:tcPr>
          <w:p w14:paraId="360E5905" w14:textId="77777777" w:rsidR="005B55D6" w:rsidRPr="006A743E" w:rsidRDefault="005B55D6" w:rsidP="00727E88">
            <w:pPr>
              <w:pStyle w:val="TableParagraph"/>
              <w:spacing w:line="218" w:lineRule="exact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Not</w:t>
            </w:r>
            <w:r w:rsidRPr="006A743E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at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risk</w:t>
            </w:r>
            <w:r w:rsidRPr="006A743E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for MH</w:t>
            </w:r>
            <w:r w:rsidRPr="006A743E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problems</w:t>
            </w:r>
          </w:p>
        </w:tc>
        <w:tc>
          <w:tcPr>
            <w:tcW w:w="4614" w:type="dxa"/>
            <w:tcBorders>
              <w:top w:val="single" w:sz="6" w:space="0" w:color="000000"/>
              <w:left w:val="single" w:sz="6" w:space="0" w:color="000000"/>
            </w:tcBorders>
          </w:tcPr>
          <w:p w14:paraId="5F79EC7B" w14:textId="77777777" w:rsidR="005B55D6" w:rsidRPr="006A743E" w:rsidRDefault="005B55D6" w:rsidP="00727E88">
            <w:pPr>
              <w:pStyle w:val="TableParagraph"/>
              <w:spacing w:line="218" w:lineRule="exact"/>
              <w:ind w:left="109"/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Score</w:t>
            </w:r>
            <w:r w:rsidRPr="006A743E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&lt;13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to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40</w:t>
            </w:r>
            <w:r w:rsidRPr="006A743E">
              <w:rPr>
                <w:rFonts w:ascii="Arial" w:hAnsi="Arial" w:cs="Arial"/>
                <w:spacing w:val="-7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on</w:t>
            </w:r>
            <w:r w:rsidRPr="006A743E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the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SDQ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as</w:t>
            </w:r>
            <w:r w:rsidRPr="006A743E">
              <w:rPr>
                <w:rFonts w:ascii="Arial" w:hAnsi="Arial" w:cs="Arial"/>
                <w:spacing w:val="-6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reported</w:t>
            </w:r>
            <w:r w:rsidRPr="006A743E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>by</w:t>
            </w:r>
            <w:r w:rsidRPr="006A743E">
              <w:rPr>
                <w:rFonts w:ascii="Arial" w:hAnsi="Arial" w:cs="Arial"/>
                <w:spacing w:val="-8"/>
                <w:sz w:val="20"/>
                <w:szCs w:val="20"/>
              </w:rPr>
              <w:t xml:space="preserve"> </w:t>
            </w:r>
            <w:r w:rsidRPr="006A743E">
              <w:rPr>
                <w:rFonts w:ascii="Arial" w:hAnsi="Arial" w:cs="Arial"/>
                <w:sz w:val="20"/>
                <w:szCs w:val="20"/>
              </w:rPr>
              <w:t xml:space="preserve">both </w:t>
            </w:r>
            <w:r w:rsidRPr="006A743E">
              <w:rPr>
                <w:rFonts w:ascii="Arial" w:hAnsi="Arial" w:cs="Arial"/>
                <w:spacing w:val="-2"/>
                <w:sz w:val="20"/>
                <w:szCs w:val="20"/>
              </w:rPr>
              <w:t>caregivers</w:t>
            </w:r>
          </w:p>
        </w:tc>
      </w:tr>
    </w:tbl>
    <w:p w14:paraId="1B7EE9CA" w14:textId="77777777" w:rsidR="005B55D6" w:rsidRPr="006A743E" w:rsidRDefault="005B55D6" w:rsidP="005B55D6">
      <w:pPr>
        <w:rPr>
          <w:rFonts w:ascii="Arial" w:hAnsi="Arial" w:cs="Arial"/>
          <w:b/>
          <w:bCs/>
          <w:iCs/>
          <w:sz w:val="20"/>
          <w:szCs w:val="20"/>
        </w:rPr>
      </w:pPr>
      <w:r w:rsidRPr="006A743E">
        <w:rPr>
          <w:rFonts w:ascii="Arial" w:hAnsi="Arial" w:cs="Arial"/>
          <w:b/>
          <w:bCs/>
          <w:iCs/>
          <w:sz w:val="20"/>
          <w:szCs w:val="20"/>
        </w:rPr>
        <w:t xml:space="preserve">  </w:t>
      </w:r>
    </w:p>
    <w:p w14:paraId="69604CB0" w14:textId="1C479895" w:rsidR="005B55D6" w:rsidRPr="006A743E" w:rsidRDefault="005B55D6" w:rsidP="005B55D6">
      <w:pPr>
        <w:rPr>
          <w:rFonts w:ascii="Arial" w:hAnsi="Arial" w:cs="Arial"/>
          <w:b/>
          <w:bCs/>
          <w:iCs/>
          <w:sz w:val="20"/>
          <w:szCs w:val="20"/>
        </w:rPr>
      </w:pPr>
      <w:r w:rsidRPr="006A743E">
        <w:rPr>
          <w:rFonts w:ascii="Arial" w:hAnsi="Arial" w:cs="Arial"/>
          <w:b/>
          <w:bCs/>
          <w:iCs/>
          <w:sz w:val="20"/>
          <w:szCs w:val="20"/>
        </w:rPr>
        <w:t xml:space="preserve">Table A3. </w:t>
      </w:r>
      <w:r w:rsidRPr="006A743E">
        <w:rPr>
          <w:rFonts w:ascii="Arial" w:hAnsi="Arial" w:cs="Arial"/>
          <w:b/>
          <w:iCs/>
          <w:sz w:val="20"/>
          <w:szCs w:val="20"/>
        </w:rPr>
        <w:t>Peer-Father Counselor Inclusion/Exclusion Criteria</w:t>
      </w:r>
    </w:p>
    <w:tbl>
      <w:tblPr>
        <w:tblW w:w="90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10"/>
        <w:gridCol w:w="4180"/>
      </w:tblGrid>
      <w:tr w:rsidR="005B55D6" w:rsidRPr="006A743E" w14:paraId="3CCCBAF5" w14:textId="77777777" w:rsidTr="005B55D6">
        <w:trPr>
          <w:trHeight w:val="505"/>
        </w:trPr>
        <w:tc>
          <w:tcPr>
            <w:tcW w:w="4910" w:type="dxa"/>
            <w:tcBorders>
              <w:bottom w:val="single" w:sz="6" w:space="0" w:color="000000"/>
              <w:right w:val="single" w:sz="6" w:space="0" w:color="000000"/>
            </w:tcBorders>
          </w:tcPr>
          <w:p w14:paraId="2E6AE656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  <w:u w:val="single"/>
              </w:rPr>
              <w:t>CRITERION</w:t>
            </w:r>
          </w:p>
        </w:tc>
        <w:tc>
          <w:tcPr>
            <w:tcW w:w="4180" w:type="dxa"/>
            <w:tcBorders>
              <w:left w:val="single" w:sz="6" w:space="0" w:color="000000"/>
              <w:bottom w:val="single" w:sz="6" w:space="0" w:color="000000"/>
            </w:tcBorders>
          </w:tcPr>
          <w:p w14:paraId="56134862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  <w:u w:val="single"/>
              </w:rPr>
              <w:t>METHOD OF ASCERTAINMENT</w:t>
            </w:r>
          </w:p>
        </w:tc>
      </w:tr>
      <w:tr w:rsidR="005B55D6" w:rsidRPr="006A743E" w14:paraId="1FCBC490" w14:textId="77777777" w:rsidTr="005B55D6">
        <w:trPr>
          <w:trHeight w:val="510"/>
        </w:trPr>
        <w:tc>
          <w:tcPr>
            <w:tcW w:w="49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2D1D4D" w14:textId="77777777" w:rsidR="005B55D6" w:rsidRPr="006A743E" w:rsidRDefault="005B55D6" w:rsidP="005B5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743E">
              <w:rPr>
                <w:rFonts w:ascii="Arial" w:hAnsi="Arial" w:cs="Arial"/>
                <w:b/>
                <w:sz w:val="20"/>
                <w:szCs w:val="20"/>
                <w:u w:val="thick"/>
              </w:rPr>
              <w:t>Inclusion: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EC9D3B5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55D6" w:rsidRPr="006A743E" w14:paraId="2542E9CA" w14:textId="77777777" w:rsidTr="005B55D6">
        <w:trPr>
          <w:trHeight w:val="640"/>
        </w:trPr>
        <w:tc>
          <w:tcPr>
            <w:tcW w:w="49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407AE3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lastRenderedPageBreak/>
              <w:t>Deliver or potentially deliver LEAD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FB7479C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Individuals identified and chosen to potentially deliver LEAD (nominated by leaders) who attend training</w:t>
            </w:r>
          </w:p>
        </w:tc>
      </w:tr>
      <w:tr w:rsidR="005B55D6" w:rsidRPr="006A743E" w14:paraId="5777C422" w14:textId="77777777" w:rsidTr="005B55D6">
        <w:trPr>
          <w:trHeight w:val="414"/>
        </w:trPr>
        <w:tc>
          <w:tcPr>
            <w:tcW w:w="49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0FB41E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18 to 65 years of age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5C7D8C2F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Demographic Question</w:t>
            </w:r>
          </w:p>
        </w:tc>
      </w:tr>
      <w:tr w:rsidR="005B55D6" w:rsidRPr="006A743E" w14:paraId="20EA48E4" w14:textId="77777777" w:rsidTr="005B55D6">
        <w:trPr>
          <w:trHeight w:val="420"/>
        </w:trPr>
        <w:tc>
          <w:tcPr>
            <w:tcW w:w="49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AC3D1F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Willingness to participate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2B18FE5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Demographic Question/Consent</w:t>
            </w:r>
          </w:p>
        </w:tc>
      </w:tr>
      <w:tr w:rsidR="005B55D6" w:rsidRPr="006A743E" w14:paraId="4F97AFA1" w14:textId="77777777" w:rsidTr="005B55D6">
        <w:trPr>
          <w:trHeight w:val="420"/>
        </w:trPr>
        <w:tc>
          <w:tcPr>
            <w:tcW w:w="491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B20AD" w14:textId="77777777" w:rsidR="005B55D6" w:rsidRPr="006A743E" w:rsidRDefault="005B55D6" w:rsidP="005B55D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743E">
              <w:rPr>
                <w:rFonts w:ascii="Arial" w:hAnsi="Arial" w:cs="Arial"/>
                <w:b/>
                <w:sz w:val="20"/>
                <w:szCs w:val="20"/>
                <w:u w:val="single"/>
              </w:rPr>
              <w:t>Exclusion: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7B21827B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B55D6" w:rsidRPr="006A743E" w14:paraId="4E487C2C" w14:textId="77777777" w:rsidTr="005B55D6">
        <w:trPr>
          <w:trHeight w:val="640"/>
        </w:trPr>
        <w:tc>
          <w:tcPr>
            <w:tcW w:w="4910" w:type="dxa"/>
            <w:tcBorders>
              <w:top w:val="single" w:sz="6" w:space="0" w:color="000000"/>
              <w:right w:val="single" w:sz="6" w:space="0" w:color="000000"/>
            </w:tcBorders>
          </w:tcPr>
          <w:p w14:paraId="09399293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Inability to provide informed consent, and/or complete procedures in Swahili or English (orally).</w:t>
            </w:r>
          </w:p>
        </w:tc>
        <w:tc>
          <w:tcPr>
            <w:tcW w:w="4180" w:type="dxa"/>
            <w:tcBorders>
              <w:top w:val="single" w:sz="6" w:space="0" w:color="000000"/>
              <w:left w:val="single" w:sz="6" w:space="0" w:color="000000"/>
            </w:tcBorders>
          </w:tcPr>
          <w:p w14:paraId="00B8D824" w14:textId="77777777" w:rsidR="005B55D6" w:rsidRPr="006A743E" w:rsidRDefault="005B55D6" w:rsidP="005B55D6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Consenting Process</w:t>
            </w:r>
          </w:p>
        </w:tc>
      </w:tr>
    </w:tbl>
    <w:p w14:paraId="4DD08C6F" w14:textId="77777777" w:rsidR="005B55D6" w:rsidRPr="006A743E" w:rsidRDefault="005B55D6" w:rsidP="005B55D6">
      <w:pPr>
        <w:rPr>
          <w:rFonts w:ascii="Arial" w:hAnsi="Arial" w:cs="Arial"/>
          <w:b/>
          <w:i/>
          <w:sz w:val="20"/>
          <w:szCs w:val="20"/>
        </w:rPr>
      </w:pPr>
    </w:p>
    <w:p w14:paraId="54A86B92" w14:textId="49701113" w:rsidR="005B55D6" w:rsidRPr="006A743E" w:rsidRDefault="005B55D6" w:rsidP="005B55D6">
      <w:pPr>
        <w:rPr>
          <w:rFonts w:ascii="Arial" w:hAnsi="Arial" w:cs="Arial"/>
          <w:sz w:val="20"/>
          <w:szCs w:val="20"/>
        </w:rPr>
      </w:pPr>
      <w:r w:rsidRPr="006A743E">
        <w:rPr>
          <w:rFonts w:ascii="Arial" w:hAnsi="Arial" w:cs="Arial"/>
          <w:b/>
          <w:sz w:val="20"/>
          <w:szCs w:val="20"/>
        </w:rPr>
        <w:t xml:space="preserve">Table A4. Implementation Stakeholder Inclusion/Exclusion Criteria </w:t>
      </w:r>
    </w:p>
    <w:tbl>
      <w:tblPr>
        <w:tblW w:w="0" w:type="auto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94"/>
        <w:gridCol w:w="4609"/>
      </w:tblGrid>
      <w:tr w:rsidR="00993D9E" w:rsidRPr="006A743E" w14:paraId="433F2102" w14:textId="77777777" w:rsidTr="00E671A8">
        <w:trPr>
          <w:trHeight w:val="635"/>
        </w:trPr>
        <w:tc>
          <w:tcPr>
            <w:tcW w:w="4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6DD42FDD" w14:textId="19F3368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  <w:u w:val="single"/>
              </w:rPr>
              <w:t>CRITERION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03D1AF0" w14:textId="227F9F2E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  <w:u w:val="single"/>
              </w:rPr>
              <w:t>METHOD OF ASCERTAINMENT</w:t>
            </w:r>
          </w:p>
        </w:tc>
      </w:tr>
      <w:tr w:rsidR="00993D9E" w:rsidRPr="006A743E" w14:paraId="0A79990F" w14:textId="77777777" w:rsidTr="00E671A8">
        <w:trPr>
          <w:trHeight w:val="635"/>
        </w:trPr>
        <w:tc>
          <w:tcPr>
            <w:tcW w:w="4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01DAED0E" w14:textId="3BEE04A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b/>
                <w:sz w:val="20"/>
                <w:szCs w:val="20"/>
                <w:u w:val="single"/>
              </w:rPr>
              <w:t>Inclusion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46C4E45D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D9E" w:rsidRPr="006A743E" w14:paraId="294EE240" w14:textId="77777777" w:rsidTr="00E671A8">
        <w:trPr>
          <w:trHeight w:val="635"/>
        </w:trPr>
        <w:tc>
          <w:tcPr>
            <w:tcW w:w="4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3CF1F718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Involved in the delivery of LEAD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29A13A86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Project Roles: Supervisor, Community Leaders, and Hospital Staff who worked on or helped deliver LEAD</w:t>
            </w:r>
          </w:p>
        </w:tc>
      </w:tr>
      <w:tr w:rsidR="00993D9E" w:rsidRPr="006A743E" w14:paraId="52509448" w14:textId="77777777" w:rsidTr="00E671A8">
        <w:trPr>
          <w:trHeight w:val="420"/>
        </w:trPr>
        <w:tc>
          <w:tcPr>
            <w:tcW w:w="4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524A743C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18 to 65 years of age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0D5A0A7A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Demographic Question</w:t>
            </w:r>
          </w:p>
        </w:tc>
      </w:tr>
      <w:tr w:rsidR="00993D9E" w:rsidRPr="006A743E" w14:paraId="694FE6D5" w14:textId="77777777" w:rsidTr="00E671A8">
        <w:trPr>
          <w:trHeight w:val="420"/>
        </w:trPr>
        <w:tc>
          <w:tcPr>
            <w:tcW w:w="4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78555D34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Willingness to participate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7DE585EE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Demographic Question/Consent</w:t>
            </w:r>
          </w:p>
        </w:tc>
      </w:tr>
      <w:tr w:rsidR="00993D9E" w:rsidRPr="006A743E" w14:paraId="1FDF4772" w14:textId="77777777" w:rsidTr="00E671A8">
        <w:trPr>
          <w:trHeight w:val="420"/>
        </w:trPr>
        <w:tc>
          <w:tcPr>
            <w:tcW w:w="459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 w14:paraId="39575E75" w14:textId="77777777" w:rsidR="00993D9E" w:rsidRPr="006A743E" w:rsidRDefault="00993D9E" w:rsidP="00993D9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A743E">
              <w:rPr>
                <w:rFonts w:ascii="Arial" w:hAnsi="Arial" w:cs="Arial"/>
                <w:b/>
                <w:sz w:val="20"/>
                <w:szCs w:val="20"/>
                <w:u w:val="single"/>
              </w:rPr>
              <w:t>Exclusion: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 w14:paraId="67CF899D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3D9E" w:rsidRPr="006A743E" w14:paraId="484C53D0" w14:textId="77777777" w:rsidTr="00E671A8">
        <w:trPr>
          <w:trHeight w:val="640"/>
        </w:trPr>
        <w:tc>
          <w:tcPr>
            <w:tcW w:w="459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 w14:paraId="53C49A1C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Inability to provide informed consent, and/or complete procedures in Swahili or English (orally).</w:t>
            </w:r>
          </w:p>
        </w:tc>
        <w:tc>
          <w:tcPr>
            <w:tcW w:w="460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 w14:paraId="3858F8C4" w14:textId="77777777" w:rsidR="00993D9E" w:rsidRPr="006A743E" w:rsidRDefault="00993D9E" w:rsidP="00993D9E">
            <w:pPr>
              <w:rPr>
                <w:rFonts w:ascii="Arial" w:hAnsi="Arial" w:cs="Arial"/>
                <w:sz w:val="20"/>
                <w:szCs w:val="20"/>
              </w:rPr>
            </w:pPr>
            <w:r w:rsidRPr="006A743E">
              <w:rPr>
                <w:rFonts w:ascii="Arial" w:hAnsi="Arial" w:cs="Arial"/>
                <w:sz w:val="20"/>
                <w:szCs w:val="20"/>
              </w:rPr>
              <w:t>Consenting Process</w:t>
            </w:r>
          </w:p>
        </w:tc>
      </w:tr>
    </w:tbl>
    <w:p w14:paraId="2283DC9C" w14:textId="6784EFE3" w:rsidR="009145FA" w:rsidRPr="006A743E" w:rsidRDefault="009145FA" w:rsidP="009145FA">
      <w:pPr>
        <w:rPr>
          <w:rFonts w:ascii="Arial" w:hAnsi="Arial" w:cs="Arial"/>
          <w:sz w:val="20"/>
          <w:szCs w:val="20"/>
        </w:rPr>
      </w:pPr>
    </w:p>
    <w:p w14:paraId="40F3F06E" w14:textId="4FFE1818" w:rsidR="006A743E" w:rsidRPr="006A743E" w:rsidRDefault="006A743E" w:rsidP="006A743E">
      <w:pPr>
        <w:spacing w:before="60"/>
        <w:ind w:right="520"/>
        <w:rPr>
          <w:rFonts w:ascii="Arial" w:eastAsia="Times New Roman" w:hAnsi="Arial" w:cs="Arial"/>
          <w:b/>
          <w:bCs/>
          <w:sz w:val="20"/>
          <w:szCs w:val="20"/>
        </w:rPr>
      </w:pPr>
      <w:r w:rsidRPr="006A743E">
        <w:rPr>
          <w:rFonts w:ascii="Arial" w:eastAsia="Times New Roman" w:hAnsi="Arial" w:cs="Arial"/>
          <w:b/>
          <w:bCs/>
          <w:sz w:val="20"/>
          <w:szCs w:val="20"/>
        </w:rPr>
        <w:t xml:space="preserve">Table A5. </w:t>
      </w:r>
      <w:r w:rsidRPr="00A83D2D">
        <w:rPr>
          <w:rFonts w:ascii="Arial" w:eastAsia="Times New Roman" w:hAnsi="Arial" w:cs="Arial"/>
          <w:b/>
          <w:bCs/>
          <w:sz w:val="20"/>
          <w:szCs w:val="20"/>
        </w:rPr>
        <w:t>Schedule of assessm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1"/>
        <w:gridCol w:w="4036"/>
        <w:gridCol w:w="1247"/>
        <w:gridCol w:w="1470"/>
      </w:tblGrid>
      <w:tr w:rsidR="006A743E" w:rsidRPr="00A83D2D" w14:paraId="260E8CAA" w14:textId="77777777" w:rsidTr="00BC029E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5B8F77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stru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9BAA75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E74FBB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po​​</w:t>
            </w:r>
            <w:proofErr w:type="spellStart"/>
            <w:r w:rsidRPr="00A83D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ter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EA6AC2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</w:tr>
      <w:tr w:rsidR="006A743E" w:rsidRPr="00A83D2D" w14:paraId="3E53097D" w14:textId="77777777" w:rsidTr="00BC029E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716B9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pression Sympto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6F7D31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tient Health Questionnaire-9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228D4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93AE46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</w:t>
            </w:r>
          </w:p>
          <w:p w14:paraId="47916B1A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</w:t>
            </w:r>
          </w:p>
          <w:p w14:paraId="30C69CB6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MP</w:t>
            </w:r>
          </w:p>
          <w:p w14:paraId="4E76CAE8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MP</w:t>
            </w:r>
          </w:p>
        </w:tc>
      </w:tr>
      <w:tr w:rsidR="006A743E" w:rsidRPr="00A83D2D" w14:paraId="597B34A6" w14:textId="77777777" w:rsidTr="00BC029E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9FC6C5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993C8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cohol Use Disorder Identification Te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B49D8E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0D0A22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</w:t>
            </w:r>
          </w:p>
          <w:p w14:paraId="524A8102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</w:t>
            </w:r>
          </w:p>
          <w:p w14:paraId="0F440E95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MP</w:t>
            </w:r>
          </w:p>
          <w:p w14:paraId="40F03056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MP</w:t>
            </w:r>
          </w:p>
        </w:tc>
      </w:tr>
      <w:tr w:rsidR="006A743E" w:rsidRPr="00A83D2D" w14:paraId="64C5EA1A" w14:textId="77777777" w:rsidTr="00BC029E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9FA33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Gender Norm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463A52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-Equitable Men’s Sca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38297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C881B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</w:t>
            </w:r>
          </w:p>
          <w:p w14:paraId="331E82FF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</w:t>
            </w:r>
          </w:p>
          <w:p w14:paraId="34944EF9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MP</w:t>
            </w:r>
          </w:p>
          <w:p w14:paraId="38A6743C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MP</w:t>
            </w:r>
          </w:p>
        </w:tc>
      </w:tr>
      <w:tr w:rsidR="006A743E" w:rsidRPr="00A83D2D" w14:paraId="47A3D56E" w14:textId="77777777" w:rsidTr="00BC029E">
        <w:trPr>
          <w:trHeight w:val="10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B2CC27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rupted Paren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4EAC70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bama Parenting Questionnaire (</w:t>
            </w:r>
            <w:proofErr w:type="gramStart"/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apted)   </w:t>
            </w:r>
            <w:proofErr w:type="gramEnd"/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    </w:t>
            </w: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  <w:t xml:space="preserve">        </w:t>
            </w: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3A2E57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  <w:p w14:paraId="0D10776E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</w:t>
            </w:r>
          </w:p>
          <w:p w14:paraId="4BC276C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547E03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</w:t>
            </w:r>
          </w:p>
          <w:p w14:paraId="0A732B0F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</w:t>
            </w:r>
          </w:p>
          <w:p w14:paraId="7F479C90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MP</w:t>
            </w:r>
          </w:p>
          <w:p w14:paraId="794E3067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MP</w:t>
            </w:r>
          </w:p>
        </w:tc>
      </w:tr>
      <w:tr w:rsidR="006A743E" w:rsidRPr="00A83D2D" w14:paraId="0A7B840D" w14:textId="77777777" w:rsidTr="00BC029E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3FBA18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parental Problems    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D32274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Togetherness Scale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DDA005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  <w:p w14:paraId="3550BE9A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</w:t>
            </w:r>
          </w:p>
          <w:p w14:paraId="75ACEB2A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6A691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</w:t>
            </w:r>
          </w:p>
          <w:p w14:paraId="30F0C957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</w:t>
            </w:r>
          </w:p>
          <w:p w14:paraId="2068DF15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MP</w:t>
            </w:r>
          </w:p>
          <w:p w14:paraId="7242DF40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MP</w:t>
            </w:r>
          </w:p>
        </w:tc>
      </w:tr>
      <w:tr w:rsidR="006A743E" w:rsidRPr="00A83D2D" w14:paraId="54D8CB94" w14:textId="77777777" w:rsidTr="00BC029E">
        <w:trPr>
          <w:trHeight w:val="9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85AC7B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ld Mental Heal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36C8A6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engths and Difficulties Questionnai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BC333C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  <w:p w14:paraId="15068813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</w:t>
            </w:r>
          </w:p>
          <w:p w14:paraId="369EFD5F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AEF65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</w:t>
            </w:r>
          </w:p>
          <w:p w14:paraId="7D6EACE9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P</w:t>
            </w:r>
          </w:p>
          <w:p w14:paraId="19EC61D4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MP</w:t>
            </w:r>
          </w:p>
          <w:p w14:paraId="1C71CD2C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MP</w:t>
            </w:r>
          </w:p>
        </w:tc>
      </w:tr>
      <w:tr w:rsidR="006A743E" w:rsidRPr="00A83D2D" w14:paraId="7677525B" w14:textId="77777777" w:rsidTr="00BC029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06C841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eatment Engagement     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D3723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enda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79052C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k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81916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Treatment</w:t>
            </w:r>
          </w:p>
        </w:tc>
      </w:tr>
      <w:tr w:rsidR="006A743E" w:rsidRPr="00A83D2D" w14:paraId="02131065" w14:textId="77777777" w:rsidTr="00BC029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9F6684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ity Completion    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CC0BA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ework Completion    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EA7331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, 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51ED8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Treatment</w:t>
            </w:r>
          </w:p>
        </w:tc>
      </w:tr>
      <w:tr w:rsidR="006A743E" w:rsidRPr="00A83D2D" w14:paraId="617F75E9" w14:textId="77777777" w:rsidTr="00BC029E">
        <w:trPr>
          <w:trHeight w:val="52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8A1D3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 Reinforcement     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14D8CC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tivity Emotion Valence         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CDDCFA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, 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A35EFA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Treatment</w:t>
            </w:r>
          </w:p>
        </w:tc>
      </w:tr>
      <w:tr w:rsidR="006A743E" w:rsidRPr="00A83D2D" w14:paraId="47F8BD68" w14:textId="77777777" w:rsidTr="00BC029E">
        <w:trPr>
          <w:trHeight w:val="255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DB445B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ptability</w:t>
            </w:r>
          </w:p>
          <w:p w14:paraId="03DA59AA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AE72F2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i-Structured Inter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7CA3DA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A6B849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LEAD</w:t>
            </w:r>
          </w:p>
        </w:tc>
      </w:tr>
      <w:tr w:rsidR="006A743E" w:rsidRPr="00A83D2D" w14:paraId="64822D66" w14:textId="77777777" w:rsidTr="00BC029E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872669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D945A3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cus Grou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516098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, S, CL,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39403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LEAD</w:t>
            </w:r>
          </w:p>
        </w:tc>
      </w:tr>
      <w:tr w:rsidR="006A743E" w:rsidRPr="00A83D2D" w14:paraId="440A23AE" w14:textId="77777777" w:rsidTr="00BC029E">
        <w:trPr>
          <w:trHeight w:val="7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1149AFC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8ABC32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ceptability of Intervention Measure (4-item Surve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28D5F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, S, CL, H,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D67318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LEAD</w:t>
            </w:r>
          </w:p>
        </w:tc>
      </w:tr>
      <w:tr w:rsidR="006A743E" w:rsidRPr="00A83D2D" w14:paraId="36A5F1B6" w14:textId="77777777" w:rsidTr="00BC029E">
        <w:trPr>
          <w:trHeight w:val="7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079A62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BA8914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vention Appropriateness Measures (4-item Surve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299830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, S, CL, H,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C02DB3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LEAD</w:t>
            </w:r>
          </w:p>
        </w:tc>
      </w:tr>
      <w:tr w:rsidR="006A743E" w:rsidRPr="00A83D2D" w14:paraId="28CE1DB2" w14:textId="77777777" w:rsidTr="00BC029E">
        <w:trPr>
          <w:trHeight w:val="480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6AA1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sibil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28C998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ther participation: % enrolled &amp; % exclud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CA8264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k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91CAF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Treatment</w:t>
            </w:r>
          </w:p>
        </w:tc>
      </w:tr>
      <w:tr w:rsidR="006A743E" w:rsidRPr="00A83D2D" w14:paraId="5B28E63D" w14:textId="77777777" w:rsidTr="00BC029E">
        <w:trPr>
          <w:trHeight w:val="72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561161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5764E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delity Checklist; Adherence &amp; Delivery Qual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84D6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F2630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Treatment</w:t>
            </w:r>
          </w:p>
        </w:tc>
      </w:tr>
      <w:tr w:rsidR="006A743E" w:rsidRPr="00A83D2D" w14:paraId="641A768C" w14:textId="77777777" w:rsidTr="00BC029E">
        <w:trPr>
          <w:trHeight w:val="52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B159417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DF1FB5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selor Quality (ENACT Scale)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D02511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d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ACD7F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Treatment</w:t>
            </w:r>
          </w:p>
        </w:tc>
      </w:tr>
      <w:tr w:rsidR="006A743E" w:rsidRPr="00A83D2D" w14:paraId="4E1ECB63" w14:textId="77777777" w:rsidTr="00BC029E">
        <w:trPr>
          <w:trHeight w:val="4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42CAF9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71A4C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ention: Attendance &amp; Attri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CC06FE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ck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512CB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Treatment</w:t>
            </w:r>
          </w:p>
        </w:tc>
      </w:tr>
      <w:tr w:rsidR="006A743E" w:rsidRPr="00A83D2D" w14:paraId="27E9A81D" w14:textId="77777777" w:rsidTr="00BC029E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E6D8669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A1DC6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mi-Structured Intervie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E4EE2D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2057F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Treatment</w:t>
            </w:r>
          </w:p>
        </w:tc>
      </w:tr>
      <w:tr w:rsidR="006A743E" w:rsidRPr="00A83D2D" w14:paraId="0E265905" w14:textId="77777777" w:rsidTr="00BC029E">
        <w:trPr>
          <w:trHeight w:val="25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E3253E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18AB05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cus Group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59D16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, S, CL,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48064B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ring Treatment</w:t>
            </w:r>
          </w:p>
        </w:tc>
      </w:tr>
      <w:tr w:rsidR="006A743E" w:rsidRPr="00A83D2D" w14:paraId="45020160" w14:textId="77777777" w:rsidTr="00BC029E">
        <w:trPr>
          <w:trHeight w:val="480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031CC43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761010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asibility of Intervention Measure (4-item Survey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531B0A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, S, CL,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4137AF" w14:textId="77777777" w:rsidR="006A743E" w:rsidRPr="00A83D2D" w:rsidRDefault="006A743E" w:rsidP="00BC029E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83D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LEAD</w:t>
            </w:r>
          </w:p>
        </w:tc>
      </w:tr>
    </w:tbl>
    <w:p w14:paraId="78FBA0AE" w14:textId="77777777" w:rsidR="006A743E" w:rsidRPr="006A743E" w:rsidRDefault="006A743E" w:rsidP="006A743E">
      <w:pPr>
        <w:ind w:left="161"/>
        <w:rPr>
          <w:rFonts w:ascii="Arial" w:hAnsi="Arial" w:cs="Arial"/>
          <w:b/>
          <w:sz w:val="20"/>
          <w:szCs w:val="20"/>
        </w:rPr>
      </w:pPr>
      <w:r w:rsidRPr="006A743E">
        <w:rPr>
          <w:rFonts w:ascii="Arial" w:eastAsia="Times New Roman" w:hAnsi="Arial" w:cs="Arial"/>
          <w:color w:val="000000"/>
          <w:sz w:val="20"/>
          <w:szCs w:val="20"/>
        </w:rPr>
        <w:t xml:space="preserve">Note: </w:t>
      </w:r>
      <w:r w:rsidRPr="006A743E">
        <w:rPr>
          <w:rFonts w:ascii="Arial" w:eastAsia="Times New Roman" w:hAnsi="Arial" w:cs="Arial"/>
          <w:b/>
          <w:bCs/>
          <w:color w:val="000000"/>
          <w:sz w:val="20"/>
          <w:szCs w:val="20"/>
        </w:rPr>
        <w:t> </w:t>
      </w:r>
      <w:r w:rsidRPr="006A743E">
        <w:rPr>
          <w:rFonts w:ascii="Arial" w:eastAsia="Times New Roman" w:hAnsi="Arial" w:cs="Arial"/>
          <w:color w:val="000000"/>
          <w:sz w:val="20"/>
          <w:szCs w:val="20"/>
        </w:rPr>
        <w:t>F=Father; Co=co-caregiver; C=child; PF=peer-father counselor, T=tracked; BL=baseline; IP=immediately post-intervention; 1MP= 1-month post; 3MP=3-month post; *= Each measure transculturally translated, adapted, and tested in Kenya; S=Supervisor; F=Father; CL=Community Leader; H=Hospital personnel; RA’s complete assessments.</w:t>
      </w:r>
    </w:p>
    <w:p w14:paraId="455DF7B0" w14:textId="77777777" w:rsidR="006A743E" w:rsidRPr="006A743E" w:rsidRDefault="006A743E" w:rsidP="009145FA">
      <w:pPr>
        <w:rPr>
          <w:rFonts w:ascii="Arial" w:hAnsi="Arial" w:cs="Arial"/>
          <w:sz w:val="20"/>
          <w:szCs w:val="20"/>
        </w:rPr>
      </w:pPr>
    </w:p>
    <w:p w14:paraId="59910529" w14:textId="77777777" w:rsidR="00993D9E" w:rsidRPr="006A743E" w:rsidRDefault="00993D9E" w:rsidP="009145FA">
      <w:pPr>
        <w:rPr>
          <w:rFonts w:ascii="Arial" w:hAnsi="Arial" w:cs="Arial"/>
          <w:sz w:val="20"/>
          <w:szCs w:val="20"/>
        </w:rPr>
      </w:pPr>
    </w:p>
    <w:p w14:paraId="60BBB7B1" w14:textId="0F8AE7F6" w:rsidR="00993D9E" w:rsidRPr="006A743E" w:rsidRDefault="00993D9E" w:rsidP="009145FA">
      <w:pPr>
        <w:rPr>
          <w:rFonts w:ascii="Arial" w:hAnsi="Arial" w:cs="Arial"/>
          <w:sz w:val="20"/>
          <w:szCs w:val="20"/>
        </w:rPr>
      </w:pPr>
    </w:p>
    <w:sectPr w:rsidR="00993D9E" w:rsidRPr="006A74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832C06"/>
    <w:multiLevelType w:val="hybridMultilevel"/>
    <w:tmpl w:val="1BFC1290"/>
    <w:lvl w:ilvl="0" w:tplc="80D85F1C">
      <w:start w:val="1"/>
      <w:numFmt w:val="decimal"/>
      <w:lvlText w:val="%1)"/>
      <w:lvlJc w:val="left"/>
      <w:pPr>
        <w:ind w:left="640" w:hanging="360"/>
        <w:jc w:val="right"/>
      </w:pPr>
      <w:rPr>
        <w:rFonts w:hint="default"/>
        <w:spacing w:val="-2"/>
        <w:w w:val="100"/>
        <w:lang w:val="en-US" w:eastAsia="en-US" w:bidi="ar-SA"/>
      </w:rPr>
    </w:lvl>
    <w:lvl w:ilvl="1" w:tplc="2A9E361E">
      <w:numFmt w:val="bullet"/>
      <w:lvlText w:val="•"/>
      <w:lvlJc w:val="left"/>
      <w:pPr>
        <w:ind w:left="1684" w:hanging="360"/>
      </w:pPr>
      <w:rPr>
        <w:rFonts w:hint="default"/>
        <w:lang w:val="en-US" w:eastAsia="en-US" w:bidi="ar-SA"/>
      </w:rPr>
    </w:lvl>
    <w:lvl w:ilvl="2" w:tplc="65B8A046">
      <w:numFmt w:val="bullet"/>
      <w:lvlText w:val="•"/>
      <w:lvlJc w:val="left"/>
      <w:pPr>
        <w:ind w:left="2728" w:hanging="360"/>
      </w:pPr>
      <w:rPr>
        <w:rFonts w:hint="default"/>
        <w:lang w:val="en-US" w:eastAsia="en-US" w:bidi="ar-SA"/>
      </w:rPr>
    </w:lvl>
    <w:lvl w:ilvl="3" w:tplc="3E3AA524">
      <w:numFmt w:val="bullet"/>
      <w:lvlText w:val="•"/>
      <w:lvlJc w:val="left"/>
      <w:pPr>
        <w:ind w:left="3772" w:hanging="360"/>
      </w:pPr>
      <w:rPr>
        <w:rFonts w:hint="default"/>
        <w:lang w:val="en-US" w:eastAsia="en-US" w:bidi="ar-SA"/>
      </w:rPr>
    </w:lvl>
    <w:lvl w:ilvl="4" w:tplc="F0BAAAF8">
      <w:numFmt w:val="bullet"/>
      <w:lvlText w:val="•"/>
      <w:lvlJc w:val="left"/>
      <w:pPr>
        <w:ind w:left="4816" w:hanging="360"/>
      </w:pPr>
      <w:rPr>
        <w:rFonts w:hint="default"/>
        <w:lang w:val="en-US" w:eastAsia="en-US" w:bidi="ar-SA"/>
      </w:rPr>
    </w:lvl>
    <w:lvl w:ilvl="5" w:tplc="8D8C9F1E">
      <w:numFmt w:val="bullet"/>
      <w:lvlText w:val="•"/>
      <w:lvlJc w:val="left"/>
      <w:pPr>
        <w:ind w:left="5860" w:hanging="360"/>
      </w:pPr>
      <w:rPr>
        <w:rFonts w:hint="default"/>
        <w:lang w:val="en-US" w:eastAsia="en-US" w:bidi="ar-SA"/>
      </w:rPr>
    </w:lvl>
    <w:lvl w:ilvl="6" w:tplc="B2B698E6">
      <w:numFmt w:val="bullet"/>
      <w:lvlText w:val="•"/>
      <w:lvlJc w:val="left"/>
      <w:pPr>
        <w:ind w:left="6904" w:hanging="360"/>
      </w:pPr>
      <w:rPr>
        <w:rFonts w:hint="default"/>
        <w:lang w:val="en-US" w:eastAsia="en-US" w:bidi="ar-SA"/>
      </w:rPr>
    </w:lvl>
    <w:lvl w:ilvl="7" w:tplc="400C5AF2">
      <w:numFmt w:val="bullet"/>
      <w:lvlText w:val="•"/>
      <w:lvlJc w:val="left"/>
      <w:pPr>
        <w:ind w:left="7948" w:hanging="360"/>
      </w:pPr>
      <w:rPr>
        <w:rFonts w:hint="default"/>
        <w:lang w:val="en-US" w:eastAsia="en-US" w:bidi="ar-SA"/>
      </w:rPr>
    </w:lvl>
    <w:lvl w:ilvl="8" w:tplc="7C460594">
      <w:numFmt w:val="bullet"/>
      <w:lvlText w:val="•"/>
      <w:lvlJc w:val="left"/>
      <w:pPr>
        <w:ind w:left="8992" w:hanging="360"/>
      </w:pPr>
      <w:rPr>
        <w:rFonts w:hint="default"/>
        <w:lang w:val="en-US" w:eastAsia="en-US" w:bidi="ar-SA"/>
      </w:rPr>
    </w:lvl>
  </w:abstractNum>
  <w:num w:numId="1" w16cid:durableId="631793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FA"/>
    <w:rsid w:val="00456321"/>
    <w:rsid w:val="005456E9"/>
    <w:rsid w:val="005B55D6"/>
    <w:rsid w:val="006A743E"/>
    <w:rsid w:val="006C30A1"/>
    <w:rsid w:val="00720387"/>
    <w:rsid w:val="007F38B1"/>
    <w:rsid w:val="009145FA"/>
    <w:rsid w:val="00993D9E"/>
    <w:rsid w:val="00A23F97"/>
    <w:rsid w:val="00E6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AC83A"/>
  <w15:chartTrackingRefBased/>
  <w15:docId w15:val="{F9BDFA5F-C611-9848-A3A6-4532D80AB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5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45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45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45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45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45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45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45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45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5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45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45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45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45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45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45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45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45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45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45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45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45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45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45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9145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45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45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45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45FA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9145FA"/>
    <w:pPr>
      <w:widowControl w:val="0"/>
      <w:autoSpaceDE w:val="0"/>
      <w:autoSpaceDN w:val="0"/>
      <w:spacing w:after="0" w:line="240" w:lineRule="auto"/>
      <w:ind w:left="110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93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to, Ali (NYSPI)</dc:creator>
  <cp:keywords/>
  <dc:description/>
  <cp:lastModifiedBy>Giusto, Ali (NYSPI)</cp:lastModifiedBy>
  <cp:revision>3</cp:revision>
  <dcterms:created xsi:type="dcterms:W3CDTF">2025-05-25T00:09:00Z</dcterms:created>
  <dcterms:modified xsi:type="dcterms:W3CDTF">2025-05-25T20:18:00Z</dcterms:modified>
</cp:coreProperties>
</file>